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681"/>
        <w:gridCol w:w="1631"/>
        <w:gridCol w:w="1631"/>
        <w:gridCol w:w="331"/>
        <w:gridCol w:w="1653"/>
        <w:gridCol w:w="1631"/>
        <w:gridCol w:w="1960"/>
      </w:tblGrid>
      <w:tr w:rsidR="00500B69" w:rsidRPr="00BE397F" w:rsidTr="003F0277">
        <w:trPr>
          <w:trHeight w:val="289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4C797D" w:rsidRPr="00BE397F" w:rsidRDefault="00F51E0F" w:rsidP="000253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397F">
              <w:rPr>
                <w:rFonts w:ascii="Times New Roman" w:hAnsi="Times New Roman" w:cs="Times New Roman"/>
                <w:b/>
                <w:lang w:val="en-US"/>
              </w:rPr>
              <w:t>SUPPLEMENTARY TABLE 3</w:t>
            </w:r>
            <w:r w:rsidR="004C797D" w:rsidRPr="00BE397F">
              <w:rPr>
                <w:rFonts w:ascii="Times New Roman" w:hAnsi="Times New Roman" w:cs="Times New Roman"/>
                <w:b/>
                <w:lang w:val="en-US"/>
              </w:rPr>
              <w:t xml:space="preserve">: Training characteristics during the 6 months study period </w:t>
            </w:r>
            <w:r w:rsidR="00025314" w:rsidRPr="00BE397F">
              <w:rPr>
                <w:rFonts w:ascii="Times New Roman" w:hAnsi="Times New Roman" w:cs="Times New Roman"/>
                <w:b/>
                <w:lang w:val="en-US"/>
              </w:rPr>
              <w:t>in males and females.</w:t>
            </w:r>
          </w:p>
        </w:tc>
      </w:tr>
      <w:tr w:rsidR="006D2957" w:rsidRPr="001F0AF7" w:rsidTr="006D2957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C797D" w:rsidRPr="004C797D" w:rsidRDefault="001F0AF7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 training</w:t>
            </w:r>
            <w:r w:rsidR="004C797D" w:rsidRPr="004C797D">
              <w:rPr>
                <w:rFonts w:ascii="Times New Roman" w:hAnsi="Times New Roman" w:cs="Times New Roman"/>
                <w:b/>
                <w:lang w:val="en-US"/>
              </w:rPr>
              <w:t xml:space="preserve"> period (May – Ju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C797D" w:rsidRPr="004C797D" w:rsidRDefault="001F0AF7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. training</w:t>
            </w:r>
            <w:r w:rsidR="004C797D" w:rsidRPr="004C797D">
              <w:rPr>
                <w:rFonts w:ascii="Times New Roman" w:hAnsi="Times New Roman" w:cs="Times New Roman"/>
                <w:b/>
                <w:lang w:val="en-US"/>
              </w:rPr>
              <w:t xml:space="preserve"> period (August – October)</w:t>
            </w:r>
          </w:p>
        </w:tc>
      </w:tr>
      <w:tr w:rsidR="006D2957" w:rsidRPr="001F0AF7" w:rsidTr="006D2957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D653DD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53D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653D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="001F0AF7" w:rsidRPr="00D653D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D653DD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r w:rsidRPr="00D653D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1F0AF7" w:rsidRPr="00D653D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1F0AF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1F0AF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1F0AF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</w:tr>
      <w:tr w:rsidR="006D2957" w:rsidRPr="001F0AF7" w:rsidTr="006D2957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025314" w:rsidRPr="00025314" w:rsidRDefault="0002531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MALES (n</w:t>
            </w:r>
            <w:r w:rsidR="004E775F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 w:rsidR="004E775F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D653DD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D653DD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4C797D" w:rsidRDefault="00025314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566387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566387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6D2957" w:rsidRPr="00D653DD" w:rsidTr="006D2957">
        <w:trPr>
          <w:trHeight w:val="263"/>
        </w:trPr>
        <w:tc>
          <w:tcPr>
            <w:tcW w:w="0" w:type="auto"/>
          </w:tcPr>
          <w:p w:rsidR="004C797D" w:rsidRPr="008213D2" w:rsidRDefault="0056638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Duration (weeks</w:t>
            </w:r>
            <w:r w:rsidR="004C797D"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.5 ± 0.9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.6</w:t>
            </w:r>
            <w:r w:rsidR="004355B4" w:rsidRPr="00D653DD">
              <w:rPr>
                <w:rFonts w:ascii="Times New Roman" w:hAnsi="Times New Roman" w:cs="Times New Roman"/>
                <w:lang w:val="en-US"/>
              </w:rPr>
              <w:t xml:space="preserve"> ± 0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</w:t>
            </w:r>
            <w:r w:rsidR="00C0614A">
              <w:rPr>
                <w:rFonts w:ascii="Times New Roman" w:hAnsi="Times New Roman" w:cs="Times New Roman"/>
                <w:lang w:val="en-US"/>
              </w:rPr>
              <w:t xml:space="preserve"> ± 1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± 0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± 0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</w:tr>
      <w:tr w:rsidR="006D2957" w:rsidRPr="00D653DD" w:rsidTr="006D2957">
        <w:trPr>
          <w:trHeight w:val="46"/>
        </w:trPr>
        <w:tc>
          <w:tcPr>
            <w:tcW w:w="0" w:type="auto"/>
          </w:tcPr>
          <w:p w:rsidR="004C797D" w:rsidRPr="008213D2" w:rsidRDefault="008213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Training (min · week</w:t>
            </w:r>
            <w:r w:rsidRPr="008213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4C797D" w:rsidRDefault="008213D2" w:rsidP="00500B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an total training volume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77.5 ± 199.9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758.2 ± 221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7.5 ± 200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.3 ± 187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0.7 ± 204</w:t>
            </w:r>
            <w:r w:rsidR="00500B69"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500B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9.1 ± 171.3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>Endurance train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500B69" w:rsidRDefault="00D6187F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L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500B69" w:rsidRPr="00D653DD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518.1 ± 167.1</w:t>
            </w:r>
          </w:p>
        </w:tc>
        <w:tc>
          <w:tcPr>
            <w:tcW w:w="0" w:type="auto"/>
            <w:shd w:val="clear" w:color="auto" w:fill="auto"/>
          </w:tcPr>
          <w:p w:rsidR="00500B69" w:rsidRPr="00D653DD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05.7 ± 188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1.2 ± 168.7</w:t>
            </w:r>
          </w:p>
        </w:tc>
        <w:tc>
          <w:tcPr>
            <w:tcW w:w="0" w:type="auto"/>
            <w:shd w:val="clear" w:color="auto" w:fill="auto"/>
          </w:tcPr>
          <w:p w:rsidR="00500B69" w:rsidRPr="00927A00" w:rsidRDefault="00500B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0B69" w:rsidRPr="00927A00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.7 ± 200</w:t>
            </w:r>
            <w:r w:rsidR="00D6187F"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0" w:type="auto"/>
            <w:shd w:val="clear" w:color="auto" w:fill="auto"/>
          </w:tcPr>
          <w:p w:rsidR="00500B69" w:rsidRPr="00927A00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9.1 ± 184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1.3 ± 142.8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M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7.7 ± 15.2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E25DA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34.9 ± 16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4</w:t>
            </w:r>
            <w:r w:rsidR="00E25DA6">
              <w:rPr>
                <w:rFonts w:ascii="Times New Roman" w:hAnsi="Times New Roman" w:cs="Times New Roman"/>
                <w:lang w:val="en-US"/>
              </w:rPr>
              <w:t xml:space="preserve"> ± 13.3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3 ± 18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 ± 21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2 ± 17.3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>H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37.9 ± 13.3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32.6 ± 17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2 ± 13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254A7F" w:rsidRDefault="009B5D1E" w:rsidP="00254A7F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54A7F">
              <w:rPr>
                <w:rFonts w:ascii="Times New Roman" w:hAnsi="Times New Roman" w:cs="Times New Roman"/>
                <w:lang w:val="en-US"/>
              </w:rPr>
              <w:t>46.2 ± 20.5</w:t>
            </w:r>
            <w:r w:rsidR="00254A7F" w:rsidRPr="00254A7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7 ± 14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7</w:t>
            </w:r>
            <w:r w:rsidR="009B5D1E">
              <w:rPr>
                <w:rFonts w:ascii="Times New Roman" w:hAnsi="Times New Roman" w:cs="Times New Roman"/>
                <w:lang w:val="en-US"/>
              </w:rPr>
              <w:t xml:space="preserve"> ± 16.2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 w:rsidP="008213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Total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583.7 ± 170.3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73.2</w:t>
            </w:r>
            <w:r w:rsidR="004355B4" w:rsidRPr="00D653DD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D653DD">
              <w:rPr>
                <w:rFonts w:ascii="Times New Roman" w:hAnsi="Times New Roman" w:cs="Times New Roman"/>
                <w:lang w:val="en-US"/>
              </w:rPr>
              <w:t xml:space="preserve"> 19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C90863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7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.8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73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7.9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7.3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7.5 ± 198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6.2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0.9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D6187F" w:rsidRDefault="00D6187F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Training mode</w:t>
            </w:r>
          </w:p>
        </w:tc>
        <w:tc>
          <w:tcPr>
            <w:tcW w:w="0" w:type="auto"/>
            <w:shd w:val="clear" w:color="auto" w:fill="auto"/>
          </w:tcPr>
          <w:p w:rsidR="00D6187F" w:rsidRPr="00D653DD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D653DD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ki specific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69.2 ± 131</w:t>
            </w:r>
            <w:r w:rsidR="00D6187F" w:rsidRPr="00D653DD">
              <w:rPr>
                <w:rFonts w:ascii="Times New Roman" w:hAnsi="Times New Roman" w:cs="Times New Roman"/>
                <w:lang w:val="en-US"/>
              </w:rPr>
              <w:t>.4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324.2 ± 170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7</w:t>
            </w:r>
            <w:r w:rsidR="009B5D1E">
              <w:rPr>
                <w:rFonts w:ascii="Times New Roman" w:hAnsi="Times New Roman" w:cs="Times New Roman"/>
                <w:lang w:val="en-US"/>
              </w:rPr>
              <w:t>.7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39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4202C8" w:rsidRDefault="009B5D1E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.9 ± 159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5.8 ± 147</w:t>
            </w:r>
            <w:r w:rsidR="00D6187F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2.4</w:t>
            </w:r>
            <w:r w:rsidR="009B5D1E">
              <w:rPr>
                <w:rFonts w:ascii="Times New Roman" w:hAnsi="Times New Roman" w:cs="Times New Roman"/>
                <w:lang w:val="en-US"/>
              </w:rPr>
              <w:t xml:space="preserve"> ± 126</w:t>
            </w:r>
            <w:r w:rsidR="00F01528">
              <w:rPr>
                <w:rFonts w:ascii="Times New Roman" w:hAnsi="Times New Roman" w:cs="Times New Roman"/>
                <w:lang w:val="en-US"/>
              </w:rPr>
              <w:t>.7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L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43.7 ± 119.1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90.4 ± 153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7.6 ± 126.8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1.0 ± 140.3</w:t>
            </w:r>
          </w:p>
        </w:tc>
        <w:tc>
          <w:tcPr>
            <w:tcW w:w="0" w:type="auto"/>
            <w:shd w:val="clear" w:color="auto" w:fill="auto"/>
          </w:tcPr>
          <w:p w:rsidR="00025314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.2 ± 13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1.4 ± 112</w:t>
            </w:r>
            <w:r w:rsidR="009B5D1E">
              <w:rPr>
                <w:rFonts w:ascii="Times New Roman" w:hAnsi="Times New Roman" w:cs="Times New Roman"/>
                <w:lang w:val="en-US"/>
              </w:rPr>
              <w:t>.9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M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14.1 ± 15.1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9B5D1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17.7 ± 12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 ± 9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 ± 15.1</w:t>
            </w:r>
          </w:p>
        </w:tc>
        <w:tc>
          <w:tcPr>
            <w:tcW w:w="0" w:type="auto"/>
            <w:shd w:val="clear" w:color="auto" w:fill="auto"/>
          </w:tcPr>
          <w:p w:rsidR="00025314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 ± 19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5 ± 15.3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H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11.3 ± 7.0</w:t>
            </w:r>
          </w:p>
        </w:tc>
        <w:tc>
          <w:tcPr>
            <w:tcW w:w="0" w:type="auto"/>
            <w:shd w:val="clear" w:color="auto" w:fill="auto"/>
          </w:tcPr>
          <w:p w:rsidR="00025314" w:rsidRPr="00D653DD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16.1 ± 15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 ± 9.8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 ± 15.5</w:t>
            </w:r>
          </w:p>
        </w:tc>
        <w:tc>
          <w:tcPr>
            <w:tcW w:w="0" w:type="auto"/>
            <w:shd w:val="clear" w:color="auto" w:fill="auto"/>
          </w:tcPr>
          <w:p w:rsidR="00025314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 ± 8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 ± 10.3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Running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26.4 ± 85.7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49.4 ± 108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.8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88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.4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 w:rsidRPr="00D6187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83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5318B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.0 ± 138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D653D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.6 ± 87.3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Cycling</w:t>
            </w:r>
          </w:p>
        </w:tc>
        <w:tc>
          <w:tcPr>
            <w:tcW w:w="0" w:type="auto"/>
            <w:shd w:val="clear" w:color="auto" w:fill="auto"/>
          </w:tcPr>
          <w:p w:rsidR="004C797D" w:rsidRPr="004D408A" w:rsidRDefault="00C0614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77.0</w:t>
            </w:r>
            <w:r w:rsidR="004355B4" w:rsidRPr="004D408A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4D408A">
              <w:rPr>
                <w:rFonts w:ascii="Times New Roman" w:hAnsi="Times New Roman" w:cs="Times New Roman"/>
                <w:lang w:val="en-US"/>
              </w:rPr>
              <w:t xml:space="preserve"> 130.4</w:t>
            </w:r>
            <w:r w:rsidR="004D408A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C0614A" w:rsidP="00C06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85.5</w:t>
            </w:r>
            <w:r w:rsidR="004355B4" w:rsidRPr="00D653DD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D653DD">
              <w:rPr>
                <w:rFonts w:ascii="Times New Roman" w:hAnsi="Times New Roman" w:cs="Times New Roman"/>
                <w:lang w:val="en-US"/>
              </w:rPr>
              <w:t xml:space="preserve"> 111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9 ± 116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9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4.1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0614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9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4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431AFD" w:rsidRDefault="00C0614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7 ± 55.1</w:t>
            </w:r>
            <w:r w:rsidR="00431AF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6D2957" w:rsidRPr="00927A00" w:rsidTr="006D2957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D653DD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27A00" w:rsidTr="004D408A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trength training 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517D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67.6 ± 46</w:t>
            </w:r>
            <w:r w:rsidR="0091705C" w:rsidRPr="00D653DD"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0" w:type="auto"/>
            <w:shd w:val="clear" w:color="auto" w:fill="auto"/>
          </w:tcPr>
          <w:p w:rsidR="004C797D" w:rsidRPr="00D653DD" w:rsidRDefault="00517D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52.8</w:t>
            </w:r>
            <w:r w:rsidR="0091705C" w:rsidRPr="00D653DD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D653DD">
              <w:rPr>
                <w:rFonts w:ascii="Times New Roman" w:hAnsi="Times New Roman" w:cs="Times New Roman"/>
                <w:lang w:val="en-US"/>
              </w:rPr>
              <w:t xml:space="preserve"> 32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517D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3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5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3F5ABE" w:rsidRDefault="00517D69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9 ± 38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517D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5 ± 33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517D69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5 ± 33.0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6D2957" w:rsidRPr="0091705C" w:rsidTr="004D408A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peed/jump training </w:t>
            </w:r>
          </w:p>
        </w:tc>
        <w:tc>
          <w:tcPr>
            <w:tcW w:w="0" w:type="auto"/>
            <w:shd w:val="clear" w:color="auto" w:fill="auto"/>
          </w:tcPr>
          <w:p w:rsidR="004C797D" w:rsidRPr="004D408A" w:rsidRDefault="00A24AC8" w:rsidP="004D408A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3.9 ± 3.4</w:t>
            </w:r>
            <w:r w:rsidR="004D408A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auto"/>
          </w:tcPr>
          <w:p w:rsidR="004C797D" w:rsidRPr="004D408A" w:rsidRDefault="00A24AC8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3.2 ± 4.2</w:t>
            </w:r>
            <w:r w:rsidR="004D408A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4D408A" w:rsidRDefault="00A24AC8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3.5 ± 3.0</w:t>
            </w:r>
            <w:r w:rsidR="00431AFD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auto"/>
          </w:tcPr>
          <w:p w:rsidR="004C797D" w:rsidRPr="004D408A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4D408A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6.1</w:t>
            </w:r>
            <w:r w:rsidR="00D6187F" w:rsidRPr="004D408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73A47" w:rsidRPr="004D408A">
              <w:rPr>
                <w:rFonts w:ascii="Times New Roman" w:hAnsi="Times New Roman" w:cs="Times New Roman"/>
                <w:lang w:val="en-US"/>
              </w:rPr>
              <w:t>± 4.7</w:t>
            </w:r>
            <w:r w:rsidR="004D408A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auto"/>
          </w:tcPr>
          <w:p w:rsidR="004C797D" w:rsidRPr="004D408A" w:rsidRDefault="00A24AC8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3.1 ± 3.3</w:t>
            </w:r>
            <w:r w:rsidR="004D408A"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431AFD" w:rsidRDefault="00A24AC8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 ± 3.7</w:t>
            </w:r>
            <w:r w:rsidR="00431AF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</w:t>
            </w:r>
          </w:p>
        </w:tc>
      </w:tr>
      <w:tr w:rsidR="006D2957" w:rsidRPr="00A24AC8" w:rsidTr="004D408A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D653DD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2.4 ± 5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D653DD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3DD">
              <w:rPr>
                <w:rFonts w:ascii="Times New Roman" w:hAnsi="Times New Roman" w:cs="Times New Roman"/>
                <w:lang w:val="en-US"/>
              </w:rPr>
              <w:t>29.0 ± 5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927A00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 ± 5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 ± 3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6 ± 44.</w:t>
            </w:r>
            <w:r w:rsidR="0091705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927A00" w:rsidRDefault="00A24AC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± 38.1</w:t>
            </w:r>
          </w:p>
        </w:tc>
      </w:tr>
      <w:tr w:rsidR="006D2957" w:rsidRPr="00A24AC8" w:rsidTr="006D2957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025314" w:rsidRDefault="00025314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927A00" w:rsidRDefault="00025314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A24AC8" w:rsidTr="006D2957">
        <w:trPr>
          <w:trHeight w:val="263"/>
        </w:trPr>
        <w:tc>
          <w:tcPr>
            <w:tcW w:w="0" w:type="auto"/>
          </w:tcPr>
          <w:p w:rsidR="00025314" w:rsidRPr="00025314" w:rsidRDefault="00025314" w:rsidP="0002531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FEMALES (n</w:t>
            </w:r>
            <w:r w:rsidR="004E775F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 w:rsidR="004E775F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12)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3D34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A24AC8" w:rsidTr="006D2957">
        <w:trPr>
          <w:trHeight w:val="263"/>
        </w:trPr>
        <w:tc>
          <w:tcPr>
            <w:tcW w:w="0" w:type="auto"/>
          </w:tcPr>
          <w:p w:rsidR="00025314" w:rsidRPr="008213D2" w:rsidRDefault="00025314" w:rsidP="000253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Duration (weeks)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± 0.7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± 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±</w:t>
            </w:r>
            <w:r w:rsidR="004F3F95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 ± 0.9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 ± 0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</w:t>
            </w:r>
            <w:r w:rsidR="00BC5446">
              <w:rPr>
                <w:rFonts w:ascii="Times New Roman" w:hAnsi="Times New Roman" w:cs="Times New Roman"/>
                <w:lang w:val="en-US"/>
              </w:rPr>
              <w:t xml:space="preserve"> ± 1.7</w:t>
            </w:r>
          </w:p>
        </w:tc>
      </w:tr>
      <w:tr w:rsidR="006D2957" w:rsidRPr="00A24AC8" w:rsidTr="006D2957">
        <w:trPr>
          <w:trHeight w:val="263"/>
        </w:trPr>
        <w:tc>
          <w:tcPr>
            <w:tcW w:w="0" w:type="auto"/>
          </w:tcPr>
          <w:p w:rsidR="00025314" w:rsidRPr="008213D2" w:rsidRDefault="00025314" w:rsidP="000253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Training (min · week</w:t>
            </w:r>
            <w:r w:rsidRPr="008213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A24AC8" w:rsidTr="006D2957">
        <w:trPr>
          <w:trHeight w:val="263"/>
        </w:trPr>
        <w:tc>
          <w:tcPr>
            <w:tcW w:w="0" w:type="auto"/>
          </w:tcPr>
          <w:p w:rsidR="00025314" w:rsidRPr="004C797D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an total training volume 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7.2 ± 111.5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5.5 ± 167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8.8 ± 117.2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3.2 ± 64.5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1.1 ± 118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0.8 ± 67.6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Endurance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LIT 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7.2 ± 112.3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9.9 ± 155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0.9 ± 118.1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8.0 ± 77.6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7.0 ± 90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.7</w:t>
            </w:r>
            <w:r w:rsidR="009C0F24">
              <w:rPr>
                <w:rFonts w:ascii="Times New Roman" w:hAnsi="Times New Roman" w:cs="Times New Roman"/>
                <w:lang w:val="en-US"/>
              </w:rPr>
              <w:t xml:space="preserve"> ± 57.4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MIT 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 ± 11.7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± 9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556C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6 ± 8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7 ± 8.3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 ± 11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± 7.7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HIT 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 ± 17.6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 ± 19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8 ± 17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 ± 19.7</w:t>
            </w:r>
          </w:p>
        </w:tc>
        <w:tc>
          <w:tcPr>
            <w:tcW w:w="0" w:type="auto"/>
            <w:shd w:val="clear" w:color="auto" w:fill="auto"/>
          </w:tcPr>
          <w:p w:rsidR="00025314" w:rsidRDefault="009C0F2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5 ± 16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 ± 16.9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otal </w:t>
            </w:r>
          </w:p>
        </w:tc>
        <w:tc>
          <w:tcPr>
            <w:tcW w:w="0" w:type="auto"/>
            <w:shd w:val="clear" w:color="auto" w:fill="auto"/>
          </w:tcPr>
          <w:p w:rsidR="00025314" w:rsidRDefault="0062347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3.7 ± 107.4</w:t>
            </w:r>
          </w:p>
        </w:tc>
        <w:tc>
          <w:tcPr>
            <w:tcW w:w="0" w:type="auto"/>
            <w:shd w:val="clear" w:color="auto" w:fill="auto"/>
          </w:tcPr>
          <w:p w:rsidR="00025314" w:rsidRDefault="0062347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9.8 ± 172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4.3 ± 124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62347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1.2 ± 83.8</w:t>
            </w:r>
          </w:p>
        </w:tc>
        <w:tc>
          <w:tcPr>
            <w:tcW w:w="0" w:type="auto"/>
            <w:shd w:val="clear" w:color="auto" w:fill="auto"/>
          </w:tcPr>
          <w:p w:rsidR="00025314" w:rsidRDefault="0062347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0.8 ± 96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2.1 ± 62.9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raining mode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      Ski specific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7.8 ± 95.5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9.2 ± 10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0.8 ± 90.3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5.2 ± 66.6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.2 ± 94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1.8 ± 57.1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L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1.4 ± 91.4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3.4 ± 89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.9 ± 79.2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.0 ± 55.5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.5 ± 91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2.6 ± 47.8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M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 ± 8.1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 ± 10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</w:t>
            </w:r>
            <w:r w:rsidR="00B214AF">
              <w:rPr>
                <w:rFonts w:ascii="Times New Roman" w:hAnsi="Times New Roman" w:cs="Times New Roman"/>
                <w:lang w:val="en-US"/>
              </w:rPr>
              <w:t xml:space="preserve"> ± 7.8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 ± 5.9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 ± 11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 ± 6.8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H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 ± 10.6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 ± 18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 ± 14.5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 ± 14.7</w:t>
            </w:r>
          </w:p>
        </w:tc>
        <w:tc>
          <w:tcPr>
            <w:tcW w:w="0" w:type="auto"/>
            <w:shd w:val="clear" w:color="auto" w:fill="auto"/>
          </w:tcPr>
          <w:p w:rsidR="00025314" w:rsidRDefault="00B214AF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 ± 9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 ± 11.5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Running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6.4 ± 63.4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.6 ± 76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.8 ± 61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0.6 ± 58.7</w:t>
            </w:r>
          </w:p>
        </w:tc>
        <w:tc>
          <w:tcPr>
            <w:tcW w:w="0" w:type="auto"/>
            <w:shd w:val="clear" w:color="auto" w:fill="auto"/>
          </w:tcPr>
          <w:p w:rsidR="00025314" w:rsidRDefault="00BC5446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.0 ± 49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5.2 ± 43.1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Cycling</w:t>
            </w:r>
          </w:p>
        </w:tc>
        <w:tc>
          <w:tcPr>
            <w:tcW w:w="0" w:type="auto"/>
            <w:shd w:val="clear" w:color="auto" w:fill="auto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 ± 28.2</w:t>
            </w:r>
          </w:p>
        </w:tc>
        <w:tc>
          <w:tcPr>
            <w:tcW w:w="0" w:type="auto"/>
            <w:shd w:val="clear" w:color="auto" w:fill="auto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4 ± 58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1 ± 41.4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 ± 15.0</w:t>
            </w:r>
          </w:p>
        </w:tc>
        <w:tc>
          <w:tcPr>
            <w:tcW w:w="0" w:type="auto"/>
            <w:shd w:val="clear" w:color="auto" w:fill="auto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 ± 14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32A8E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 ± 11.5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ength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4 ± 24.9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7 ± 2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5 ± 22.7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.8 ± 33.0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7 ± 35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8 ± 29.3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peed/jump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 ± 8.3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 ± 12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A5EB8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9</w:t>
            </w:r>
            <w:r w:rsidR="006355A4">
              <w:rPr>
                <w:rFonts w:ascii="Times New Roman" w:hAnsi="Times New Roman" w:cs="Times New Roman"/>
                <w:lang w:val="en-US"/>
              </w:rPr>
              <w:t xml:space="preserve"> ± 9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 ± 14.0</w:t>
            </w:r>
          </w:p>
        </w:tc>
        <w:tc>
          <w:tcPr>
            <w:tcW w:w="0" w:type="auto"/>
            <w:shd w:val="clear" w:color="auto" w:fill="auto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 ± 12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6355A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 ± 13.0</w:t>
            </w:r>
          </w:p>
        </w:tc>
      </w:tr>
      <w:tr w:rsidR="006D2957" w:rsidRPr="0091705C" w:rsidTr="006D2957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Other </w:t>
            </w:r>
          </w:p>
        </w:tc>
        <w:tc>
          <w:tcPr>
            <w:tcW w:w="0" w:type="auto"/>
            <w:shd w:val="clear" w:color="auto" w:fill="auto"/>
          </w:tcPr>
          <w:p w:rsidR="00025314" w:rsidRDefault="003F0277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9 ± 13.3</w:t>
            </w:r>
          </w:p>
        </w:tc>
        <w:tc>
          <w:tcPr>
            <w:tcW w:w="0" w:type="auto"/>
            <w:shd w:val="clear" w:color="auto" w:fill="auto"/>
          </w:tcPr>
          <w:p w:rsidR="00025314" w:rsidRDefault="003F0277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 ± 28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3F0277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 ± 18.2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3F0277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 ± 33.6</w:t>
            </w:r>
          </w:p>
        </w:tc>
        <w:tc>
          <w:tcPr>
            <w:tcW w:w="0" w:type="auto"/>
            <w:shd w:val="clear" w:color="auto" w:fill="auto"/>
          </w:tcPr>
          <w:p w:rsidR="00025314" w:rsidRPr="003F0277" w:rsidRDefault="003F0277" w:rsidP="0002531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4D408A">
              <w:rPr>
                <w:rFonts w:ascii="Times New Roman" w:hAnsi="Times New Roman" w:cs="Times New Roman"/>
                <w:lang w:val="en-US"/>
              </w:rPr>
              <w:t>48.8 ± 29.4</w:t>
            </w:r>
            <w:r w:rsidRPr="004D40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Pr="00054BF1" w:rsidRDefault="003F0277" w:rsidP="00025314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4 ± 26.5</w:t>
            </w:r>
            <w:r w:rsidR="00D1617C" w:rsidRPr="00054BF1"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="00054BF1" w:rsidRPr="00054BF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</w:tr>
      <w:tr w:rsidR="00025314" w:rsidRPr="00BE397F" w:rsidTr="003F0277">
        <w:trPr>
          <w:trHeight w:val="263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025314" w:rsidRDefault="00025314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Values are mean and standard deviation. </w:t>
            </w:r>
            <w:r w:rsidRPr="00B36300">
              <w:rPr>
                <w:rFonts w:ascii="Times New Roman" w:hAnsi="Times New Roman" w:cs="Times New Roman"/>
                <w:sz w:val="20"/>
                <w:lang w:val="en-US"/>
              </w:rPr>
              <w:t>min · week</w:t>
            </w:r>
            <w:r w:rsidRPr="00B3630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minutes per week.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6D2957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>, first training period from May to July.</w:t>
            </w:r>
            <w:r w:rsidRPr="00B36300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56638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fir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 xml:space="preserve">st half of the fir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 xml:space="preserve">training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seco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>nd half of the first training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iod.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6D2957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>, second training period from August to October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first half of the second 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>training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6D295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half of the second </w:t>
            </w:r>
            <w:r w:rsidR="006D2957">
              <w:rPr>
                <w:rFonts w:ascii="Times New Roman" w:hAnsi="Times New Roman" w:cs="Times New Roman"/>
                <w:sz w:val="20"/>
                <w:lang w:val="en-US"/>
              </w:rPr>
              <w:t>training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eriod. LIT, low-intensity training. MIT, moderate-intensity training, HIT, high-intensity training. </w:t>
            </w:r>
          </w:p>
          <w:p w:rsidR="00D73A47" w:rsidRDefault="00D73A47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* p &lt; 0.05 significantly different from </w:t>
            </w:r>
            <w:r w:rsidR="00996F9B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996F9B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 w:rsidR="00996F9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value.</w:t>
            </w:r>
          </w:p>
          <w:p w:rsidR="00D73A47" w:rsidRDefault="00D73A47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73A47">
              <w:rPr>
                <w:rFonts w:ascii="Times New Roman" w:hAnsi="Times New Roman" w:cs="Times New Roman"/>
                <w:sz w:val="20"/>
                <w:lang w:val="en-US"/>
              </w:rPr>
              <w:t xml:space="preserve">** p &lt; 0.01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ig</w:t>
            </w:r>
            <w:r w:rsidR="00996F9B">
              <w:rPr>
                <w:rFonts w:ascii="Times New Roman" w:hAnsi="Times New Roman" w:cs="Times New Roman"/>
                <w:sz w:val="20"/>
                <w:lang w:val="en-US"/>
              </w:rPr>
              <w:t xml:space="preserve">nificantly different from </w:t>
            </w:r>
            <w:r w:rsidR="00996F9B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996F9B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</w:t>
            </w:r>
            <w:r w:rsidRPr="00D73A47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</w:p>
          <w:p w:rsidR="00025314" w:rsidRDefault="00996F9B" w:rsidP="00996F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 &lt; 0.05 significantly different </w:t>
            </w:r>
            <w:r w:rsidR="00D73A47" w:rsidRPr="00D73A47">
              <w:rPr>
                <w:rFonts w:ascii="Times New Roman" w:hAnsi="Times New Roman" w:cs="Times New Roman"/>
                <w:sz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elta values in other training from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ale</w:t>
            </w:r>
            <w:r w:rsidR="00D73A47" w:rsidRPr="00D73A47"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4D760C" w:rsidRPr="004D760C" w:rsidRDefault="004D760C" w:rsidP="00996F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 &lt; 0.05 significantly different from female value.</w:t>
            </w:r>
          </w:p>
          <w:p w:rsidR="004D760C" w:rsidRDefault="004D760C" w:rsidP="00996F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 xml:space="preserve">††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 &lt; 0.01 significantly different from </w:t>
            </w:r>
            <w:r w:rsidR="00917481">
              <w:rPr>
                <w:rFonts w:ascii="Times New Roman" w:hAnsi="Times New Roman" w:cs="Times New Roman"/>
                <w:sz w:val="20"/>
                <w:lang w:val="en-US"/>
              </w:rPr>
              <w:t>f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ale value.</w:t>
            </w:r>
          </w:p>
          <w:p w:rsidR="004D408A" w:rsidRPr="004D408A" w:rsidRDefault="004D408A" w:rsidP="00996F9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§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 &lt; 0.05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 xml:space="preserve">1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834DDF" w:rsidRPr="003F5ABE" w:rsidRDefault="00834DDF">
      <w:pPr>
        <w:rPr>
          <w:vertAlign w:val="superscript"/>
          <w:lang w:val="en-US"/>
        </w:rPr>
      </w:pPr>
    </w:p>
    <w:sectPr w:rsidR="00834DDF" w:rsidRPr="003F5ABE" w:rsidSect="00927A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00"/>
    <w:rsid w:val="00025314"/>
    <w:rsid w:val="00054BF1"/>
    <w:rsid w:val="00094388"/>
    <w:rsid w:val="001F0AF7"/>
    <w:rsid w:val="00254A7F"/>
    <w:rsid w:val="002A5EB8"/>
    <w:rsid w:val="003D3453"/>
    <w:rsid w:val="003E3950"/>
    <w:rsid w:val="003F0277"/>
    <w:rsid w:val="003F5ABE"/>
    <w:rsid w:val="004202C8"/>
    <w:rsid w:val="00431AFD"/>
    <w:rsid w:val="004355B4"/>
    <w:rsid w:val="004C797D"/>
    <w:rsid w:val="004D408A"/>
    <w:rsid w:val="004D760C"/>
    <w:rsid w:val="004E775F"/>
    <w:rsid w:val="004F3F95"/>
    <w:rsid w:val="00500B69"/>
    <w:rsid w:val="00517D69"/>
    <w:rsid w:val="005318B5"/>
    <w:rsid w:val="005508B5"/>
    <w:rsid w:val="00566387"/>
    <w:rsid w:val="00623476"/>
    <w:rsid w:val="006355A4"/>
    <w:rsid w:val="0064100B"/>
    <w:rsid w:val="006D2957"/>
    <w:rsid w:val="007A5DF1"/>
    <w:rsid w:val="008213D2"/>
    <w:rsid w:val="00834DDF"/>
    <w:rsid w:val="00871FA4"/>
    <w:rsid w:val="0091705C"/>
    <w:rsid w:val="00917481"/>
    <w:rsid w:val="00927A00"/>
    <w:rsid w:val="00996F9B"/>
    <w:rsid w:val="009B5D1E"/>
    <w:rsid w:val="009C0F24"/>
    <w:rsid w:val="00A24AC8"/>
    <w:rsid w:val="00AA5AAF"/>
    <w:rsid w:val="00B214AF"/>
    <w:rsid w:val="00B32A8E"/>
    <w:rsid w:val="00B3556C"/>
    <w:rsid w:val="00B36300"/>
    <w:rsid w:val="00BC5446"/>
    <w:rsid w:val="00BE397F"/>
    <w:rsid w:val="00C0614A"/>
    <w:rsid w:val="00C90863"/>
    <w:rsid w:val="00D1617C"/>
    <w:rsid w:val="00D6187F"/>
    <w:rsid w:val="00D653DD"/>
    <w:rsid w:val="00D73A47"/>
    <w:rsid w:val="00DE034A"/>
    <w:rsid w:val="00E25DA6"/>
    <w:rsid w:val="00F01528"/>
    <w:rsid w:val="00F5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FEB23"/>
  <w15:chartTrackingRefBased/>
  <w15:docId w15:val="{28F65137-2998-45B9-A228-ABC96E85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0B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2</Pages>
  <Words>646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44</cp:revision>
  <dcterms:created xsi:type="dcterms:W3CDTF">2020-03-03T11:42:00Z</dcterms:created>
  <dcterms:modified xsi:type="dcterms:W3CDTF">2020-07-06T19:33:00Z</dcterms:modified>
</cp:coreProperties>
</file>